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4. </w:t>
      </w:r>
      <w:r>
        <w:rPr>
          <w:rFonts w:cs="Times New Roman" w:ascii="Times New Roman" w:hAnsi="Times New Roman"/>
          <w:color w:val="000000"/>
          <w:sz w:val="24"/>
          <w:szCs w:val="24"/>
        </w:rPr>
        <w:t>Table of k</w:t>
      </w:r>
      <w:r>
        <w:rPr/>
        <w:t xml:space="preserve">nown virulence factors and antibiotic resistance determinants examined in genomes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cpA_1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emm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endoS_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Fba_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fbaA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GRA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gyr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hasA_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hasB_11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hasC_7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ideS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LaCD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Mac_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mef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mefMB56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yo02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mefV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mefV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mefV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MF4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MtsR_10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nga_1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parC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PerR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PrtS_13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rgg_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ropB_1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agA_1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agB_10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agC_11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cl1_ori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cl2 scpA_4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da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da_orig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ic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k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lo_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of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d3_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d3_10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d_4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eA_1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eA_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eB_3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eC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eG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eJ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y1063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y1064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y1065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y1066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y1438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pyA_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tetM_orig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tetO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ABC-transporte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ovR_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ovS_1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Cp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FctA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FctB_9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mef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MsmR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Nra</w:t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PrtF2</w:t>
            </w:r>
          </w:p>
        </w:tc>
      </w:tr>
      <w:tr>
        <w:trPr/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rtC2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UmuC-MucB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  <w:t>SSA</w:t>
            </w:r>
          </w:p>
        </w:tc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9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olorfulListAccent11"/>
              <w:snapToGrid w:val="false"/>
              <w:ind w:left="0" w:hanging="0"/>
              <w:jc w:val="center"/>
              <w:rPr>
                <w:rFonts w:ascii="Times New Roman" w:hAnsi="Times New Roman" w:cs="Times New Roman"/>
                <w:sz w:val="20"/>
                <w:szCs w:val="20"/>
                <w:lang w:val="en-GB" w:eastAsia="en-GB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ColorfulListAccent11"/>
        <w:tabs>
          <w:tab w:val="clear" w:pos="720"/>
          <w:tab w:val="left" w:pos="0" w:leader="none"/>
        </w:tabs>
        <w:ind w:left="0" w:hanging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lineRule="auto" w:line="240" w:before="0" w:after="0"/>
      <w:ind w:left="720" w:hanging="0"/>
      <w:contextualSpacing/>
    </w:pPr>
    <w:rPr>
      <w:rFonts w:ascii="Cambria" w:hAnsi="Cambria" w:eastAsia="Cambria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05:27:00Z</dcterms:created>
  <dc:creator>jabsin</dc:creator>
  <dc:description/>
  <dc:language>en-US</dc:language>
  <cp:lastModifiedBy>jabsin</cp:lastModifiedBy>
  <dcterms:modified xsi:type="dcterms:W3CDTF">2017-02-25T05:27:00Z</dcterms:modified>
  <cp:revision>1</cp:revision>
  <dc:subject/>
  <dc:title/>
</cp:coreProperties>
</file>